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DF66F" w14:textId="77777777" w:rsidR="00E640A5" w:rsidRDefault="00E640A5" w:rsidP="00E640A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40A5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E640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ods</w:t>
      </w:r>
    </w:p>
    <w:p w14:paraId="08E3DED1" w14:textId="77777777" w:rsidR="00E640A5" w:rsidRPr="00E640A5" w:rsidRDefault="00E640A5" w:rsidP="00E640A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E79DEB" w14:textId="77777777" w:rsidR="00E640A5" w:rsidRPr="00E640A5" w:rsidRDefault="00E640A5" w:rsidP="00E640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40A5">
        <w:rPr>
          <w:rFonts w:ascii="Times New Roman" w:hAnsi="Times New Roman" w:cs="Times New Roman"/>
          <w:b/>
          <w:sz w:val="24"/>
          <w:szCs w:val="24"/>
          <w:lang w:val="en-US"/>
        </w:rPr>
        <w:t>Cell culture.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Fibroblast cell lines and B-lymphoblastoid cell lines (B-LCL) were cultured at 37 °C with 5 % CO</w:t>
      </w:r>
      <w:r w:rsidRPr="0004782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in DMEM and RPMI Medium 1640 (Gibco™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GlutaMAX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>™), respectively, supplemented with 10 % fetal bovine serum and 1 % Penicillin-Streptomycin (Sigma).</w:t>
      </w:r>
    </w:p>
    <w:p w14:paraId="58A1F75E" w14:textId="785C9E43" w:rsidR="00E640A5" w:rsidRPr="00E640A5" w:rsidRDefault="00E640A5" w:rsidP="00E640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40A5">
        <w:rPr>
          <w:rFonts w:ascii="Times New Roman" w:hAnsi="Times New Roman" w:cs="Times New Roman"/>
          <w:b/>
          <w:sz w:val="24"/>
          <w:szCs w:val="24"/>
          <w:lang w:val="en-US"/>
        </w:rPr>
        <w:t>Immunoblotting.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Cell pellets were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lyzed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in RIPA buffer (20 mM HEPES at pH 7.4, 20 mM β</w:t>
      </w:r>
      <w:r w:rsidR="0004782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glycerophosphate, 10 mM NaF, 0.5 mM EDTA, 0.5 mM EGTA, 0.2 M NaCl, 1 % [v/v]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Nonidet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P-40, 0.5 % [w/v] sodium deoxycholate, 0.1 % [w/v] SDS) with complete EDTA-free protease inhibitors (Roche), and incubation on ice for 10 min with occasional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vortexing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>. Cell lysates were cleared in a microfuge and normalized for protein concentration using a BCA protein assay kit (Pierce). Protein samples were separated on SDS-PAGE gels and transferred to PVDF membranes. Antibodies are listed in Supplementary Table 1 be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Protein bands were visualized either by chemiluminescence (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SuperSignal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West Pico Chemiluminescent Substrate,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>) or fluorescence (Li-COR</w:t>
      </w:r>
      <w:r w:rsidR="0004782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Odyssey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CLx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).  Specific protein signal was measured using Fiji (Image J)1 and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ImageStudio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(Li-COR).</w:t>
      </w:r>
    </w:p>
    <w:p w14:paraId="589BB76D" w14:textId="77777777" w:rsidR="00E640A5" w:rsidRPr="00E640A5" w:rsidRDefault="00E640A5" w:rsidP="00E640A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640A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crose gradient sedimentation.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bosomal subunits were separated by sucrose density gradients as previously describe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46C49">
        <w:rPr>
          <w:rFonts w:ascii="Times New Roman" w:hAnsi="Times New Roman" w:cs="Times New Roman"/>
          <w:sz w:val="24"/>
          <w:szCs w:val="24"/>
          <w:lang w:val="en-US"/>
        </w:rPr>
        <w:t xml:space="preserve"> [1-5]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Briefly,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fibroblasts (60 % - 80 % confluence) were treated with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with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 cycloheximide at final concentration of 100 </w:t>
      </w:r>
      <w:r w:rsidRPr="00E640A5">
        <w:rPr>
          <w:rFonts w:ascii="Times New Roman" w:hAnsi="Times New Roman" w:cs="Times New Roman"/>
          <w:sz w:val="24"/>
          <w:szCs w:val="24"/>
        </w:rPr>
        <w:t>μ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 /mL for 15 min at 37 °C before harvesting. Cells were then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lyzed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 in lysis buffer 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M 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HEPES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H 7.4, 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M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Cl</w:t>
      </w:r>
      <w:proofErr w:type="spellEnd"/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, 5 mM MgCl</w:t>
      </w:r>
      <w:r w:rsidRPr="00E640A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0.5 % (v/v) </w:t>
      </w:r>
      <w:r w:rsidRPr="00E640A5">
        <w:rPr>
          <w:rFonts w:ascii="Times New Roman" w:hAnsi="Times New Roman" w:cs="Times New Roman"/>
          <w:color w:val="403C36"/>
          <w:sz w:val="24"/>
          <w:szCs w:val="24"/>
          <w:lang w:val="en-US"/>
        </w:rPr>
        <w:t>IGEPAL</w:t>
      </w:r>
      <w:r w:rsidRPr="00E640A5">
        <w:rPr>
          <w:rFonts w:ascii="Times New Roman" w:hAnsi="Times New Roman" w:cs="Times New Roman"/>
          <w:color w:val="403C36"/>
          <w:sz w:val="24"/>
          <w:szCs w:val="24"/>
          <w:vertAlign w:val="superscript"/>
          <w:lang w:val="en-US"/>
        </w:rPr>
        <w:t>®</w:t>
      </w:r>
      <w:r w:rsidRPr="00E640A5">
        <w:rPr>
          <w:rFonts w:ascii="Times New Roman" w:hAnsi="Times New Roman" w:cs="Times New Roman"/>
          <w:color w:val="403C36"/>
          <w:sz w:val="24"/>
          <w:szCs w:val="24"/>
          <w:lang w:val="en-US"/>
        </w:rPr>
        <w:t xml:space="preserve"> CA-630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(Sigma, #I8896)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0.5 % (w/v) Sodium deoxycholate, 100 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g/mL cycloheximide (Sigma, #C7698) with complete EDTA-free protease inhibitors (Roche) and 0.5 U/mL RNase inhibitor (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Invitrogen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) and incubated for 1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n on ice. Lysates were cleared in a microcentrifuge. Equal amounts (typically 2 A</w:t>
      </w:r>
      <w:r w:rsidRPr="00E640A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54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) were applied to a 10-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0 % (w/v) sucrose gradient in 14 mL of buffer B (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0 mM 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HEPES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pH 7.4, 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M </w:t>
      </w:r>
      <w:proofErr w:type="spellStart"/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KCl</w:t>
      </w:r>
      <w:proofErr w:type="spellEnd"/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, 5 mM MgCl</w:t>
      </w:r>
      <w:r w:rsidRPr="00E640A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and centrifuged (Beckman SW40 rotor) at 284, 600 </w:t>
      </w:r>
      <w:r w:rsidRPr="00E640A5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</w:t>
      </w:r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2 </w:t>
      </w:r>
      <w:proofErr w:type="spellStart"/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>hr</w:t>
      </w:r>
      <w:proofErr w:type="spellEnd"/>
      <w:r w:rsidRPr="00E640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4 °C). Samples were loaded on a Brandel gradient fractionator and </w:t>
      </w: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polysome profiles detected using an </w:t>
      </w:r>
      <w:proofErr w:type="spellStart"/>
      <w:r w:rsidRPr="00E640A5">
        <w:rPr>
          <w:rFonts w:ascii="Times New Roman" w:hAnsi="Times New Roman" w:cs="Times New Roman"/>
          <w:sz w:val="24"/>
          <w:szCs w:val="24"/>
          <w:lang w:val="en-US"/>
        </w:rPr>
        <w:t>ÄKTAprime</w:t>
      </w:r>
      <w:proofErr w:type="spellEnd"/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 plus system (GE Healthcare).</w:t>
      </w:r>
    </w:p>
    <w:p w14:paraId="68D8A81D" w14:textId="1E6C1813" w:rsidR="00E640A5" w:rsidRPr="008032BE" w:rsidRDefault="00E640A5" w:rsidP="008032B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MS ??" w:hAnsi="Times New Roman" w:cs="Times New Roman"/>
          <w:sz w:val="24"/>
          <w:szCs w:val="24"/>
          <w:lang w:val="en-US" w:eastAsia="fr-FR"/>
        </w:rPr>
      </w:pPr>
      <w:r w:rsidRPr="00E640A5">
        <w:rPr>
          <w:rFonts w:ascii="Times New Roman" w:eastAsia="MS ??" w:hAnsi="Times New Roman" w:cs="Times New Roman"/>
          <w:b/>
          <w:sz w:val="24"/>
          <w:szCs w:val="24"/>
          <w:lang w:val="en-US" w:eastAsia="fr-FR"/>
        </w:rPr>
        <w:t>Measurement of protein synthesis</w:t>
      </w:r>
      <w:r w:rsidRPr="00E640A5">
        <w:rPr>
          <w:rFonts w:ascii="Times New Roman" w:eastAsia="MS ??" w:hAnsi="Times New Roman" w:cs="Times New Roman"/>
          <w:b/>
          <w:sz w:val="24"/>
          <w:szCs w:val="24"/>
          <w:lang w:val="en-US" w:eastAsia="ja-JP"/>
        </w:rPr>
        <w:t>.</w:t>
      </w:r>
      <w:r w:rsidRPr="00E640A5">
        <w:rPr>
          <w:rFonts w:ascii="Times New Roman" w:eastAsia="MS ??" w:hAnsi="Times New Roman" w:cs="Times New Roman"/>
          <w:b/>
          <w:sz w:val="24"/>
          <w:szCs w:val="24"/>
          <w:lang w:val="en-US" w:eastAsia="fr-FR"/>
        </w:rPr>
        <w:t xml:space="preserve">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Protein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synthesis was measured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as described</w:t>
      </w:r>
      <w:r w:rsidR="00446C49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[3-5]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. Briefly, OP-Puro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(Invitrogen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; final concentration 50 </w:t>
      </w:r>
      <w:r w:rsidRPr="00E640A5">
        <w:rPr>
          <w:rFonts w:ascii="Times New Roman" w:eastAsia="MS ??" w:hAnsi="Times New Roman" w:cs="Times New Roman"/>
          <w:sz w:val="24"/>
          <w:szCs w:val="24"/>
          <w:lang w:eastAsia="ja-JP"/>
        </w:rPr>
        <w:t>μ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M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) was added to the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culture medium (Dulbecco's Modified Eagle Medium (DMEM, Gibco™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GlutaMAX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™), 10 % fetal bovine serum (Sigma) and 1 % Penicillin-Streptomycin (Pen-Strep, Sigma))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for 60 min.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Cells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were collected and washed twice in ice-cold Ca</w:t>
      </w:r>
      <w:r w:rsidRPr="00E640A5">
        <w:rPr>
          <w:rFonts w:ascii="Times New Roman" w:eastAsia="MS ??" w:hAnsi="Times New Roman" w:cs="Times New Roman"/>
          <w:sz w:val="24"/>
          <w:szCs w:val="24"/>
          <w:vertAlign w:val="superscript"/>
          <w:lang w:val="en-US" w:eastAsia="fr-FR"/>
        </w:rPr>
        <w:t>2+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- and Mg</w:t>
      </w:r>
      <w:r w:rsidRPr="00E640A5">
        <w:rPr>
          <w:rFonts w:ascii="Times New Roman" w:eastAsia="MS ??" w:hAnsi="Times New Roman" w:cs="Times New Roman"/>
          <w:sz w:val="24"/>
          <w:szCs w:val="24"/>
          <w:vertAlign w:val="superscript"/>
          <w:lang w:val="en-US" w:eastAsia="fr-FR"/>
        </w:rPr>
        <w:t>2+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-free phosphate buffered saline (PBS)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lastRenderedPageBreak/>
        <w:t xml:space="preserve">(Invitrogen)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with 100 </w:t>
      </w:r>
      <w:r w:rsidRPr="00E640A5">
        <w:rPr>
          <w:rFonts w:ascii="Times New Roman" w:eastAsia="MS ??" w:hAnsi="Times New Roman" w:cs="Times New Roman"/>
          <w:sz w:val="24"/>
          <w:szCs w:val="24"/>
          <w:lang w:eastAsia="fr-FR"/>
        </w:rPr>
        <w:t>μ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g/m</w:t>
      </w:r>
      <w:r w:rsidR="00047824">
        <w:rPr>
          <w:rFonts w:ascii="Times New Roman" w:eastAsia="MS ??" w:hAnsi="Times New Roman" w:cs="Times New Roman"/>
          <w:sz w:val="24"/>
          <w:szCs w:val="24"/>
          <w:lang w:val="en-US" w:eastAsia="fr-FR"/>
        </w:rPr>
        <w:t>L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cycloheximide.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Cells were then fixed and permeabilized using the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Cytofix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/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Cytoperm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Fixation Permeabilization Kit (BD Biosciences).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Azide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-alkyne cycloaddition was performed using the Click-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iT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Cell Reaction Buffer Kit (Invitrogen)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with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azide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conjugated to Alexa Fluor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488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at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5 </w:t>
      </w:r>
      <w:r w:rsidRPr="00E640A5">
        <w:rPr>
          <w:rFonts w:ascii="Times New Roman" w:eastAsia="MS ??" w:hAnsi="Times New Roman" w:cs="Times New Roman"/>
          <w:sz w:val="24"/>
          <w:szCs w:val="24"/>
          <w:lang w:eastAsia="ja-JP"/>
        </w:rPr>
        <w:t>μ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M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final concentration.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Following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the 30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min reaction, cells were washed twice in PBS supplemented with 2% fetal bovine serum, resuspended in </w:t>
      </w:r>
      <w:proofErr w:type="gram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PBS</w:t>
      </w:r>
      <w:proofErr w:type="gram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and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analyzed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by flow cytometry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 (Becton Dickinson LSR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>Fortessa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ja-JP"/>
        </w:rPr>
        <w:t xml:space="preserve"> analyzer). </w:t>
      </w:r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Flow cytometry data analysis was performed using 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FlowJo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v10.1 (</w:t>
      </w:r>
      <w:proofErr w:type="spell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FlowJo</w:t>
      </w:r>
      <w:proofErr w:type="spell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, Ashland, OR). ‘Relative rates of protein </w:t>
      </w:r>
      <w:proofErr w:type="gramStart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>synthesis’</w:t>
      </w:r>
      <w:proofErr w:type="gramEnd"/>
      <w:r w:rsidRPr="00E640A5">
        <w:rPr>
          <w:rFonts w:ascii="Times New Roman" w:eastAsia="MS ??" w:hAnsi="Times New Roman" w:cs="Times New Roman"/>
          <w:sz w:val="24"/>
          <w:szCs w:val="24"/>
          <w:lang w:val="en-US" w:eastAsia="fr-FR"/>
        </w:rPr>
        <w:t xml:space="preserve"> were calculated by normalizing OP-Puro signal to control cells after subtracting background fluorescence (cells without OP-Puro). </w:t>
      </w:r>
    </w:p>
    <w:p w14:paraId="5AB6405E" w14:textId="77777777" w:rsidR="00E640A5" w:rsidRPr="00E640A5" w:rsidRDefault="00E640A5" w:rsidP="00E640A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40A5">
        <w:rPr>
          <w:rFonts w:ascii="Times New Roman" w:hAnsi="Times New Roman" w:cs="Times New Roman"/>
          <w:b/>
          <w:sz w:val="24"/>
          <w:szCs w:val="24"/>
          <w:lang w:val="en-US"/>
        </w:rPr>
        <w:t>Statistics</w:t>
      </w:r>
    </w:p>
    <w:p w14:paraId="1CD03C34" w14:textId="77777777" w:rsidR="00E640A5" w:rsidRDefault="00E640A5" w:rsidP="00E64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0A5">
        <w:rPr>
          <w:rFonts w:ascii="Times New Roman" w:hAnsi="Times New Roman" w:cs="Times New Roman"/>
          <w:sz w:val="24"/>
          <w:szCs w:val="24"/>
          <w:lang w:val="en-US"/>
        </w:rPr>
        <w:t xml:space="preserve">Student's t test (two-tailed, type 2) was used to determine significant differences. </w:t>
      </w:r>
      <w:r w:rsidRPr="00E640A5">
        <w:rPr>
          <w:rFonts w:ascii="Times New Roman" w:hAnsi="Times New Roman" w:cs="Times New Roman"/>
          <w:sz w:val="24"/>
          <w:szCs w:val="24"/>
        </w:rPr>
        <w:t xml:space="preserve">P&lt; 0.05 </w:t>
      </w:r>
      <w:proofErr w:type="spellStart"/>
      <w:r w:rsidRPr="00E640A5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640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A5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E640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A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E640A5">
        <w:rPr>
          <w:rFonts w:ascii="Times New Roman" w:hAnsi="Times New Roman" w:cs="Times New Roman"/>
          <w:sz w:val="24"/>
          <w:szCs w:val="24"/>
        </w:rPr>
        <w:t>.</w:t>
      </w:r>
    </w:p>
    <w:p w14:paraId="7BA25980" w14:textId="77777777" w:rsidR="008032BE" w:rsidRPr="008032BE" w:rsidRDefault="008032BE" w:rsidP="00E64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506FB3" w14:textId="77777777" w:rsidR="00E640A5" w:rsidRPr="00446C49" w:rsidRDefault="00E640A5" w:rsidP="008032BE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proofErr w:type="spellStart"/>
      <w:r w:rsidRPr="00446C49">
        <w:rPr>
          <w:rFonts w:ascii="Times New Roman" w:hAnsi="Times New Roman" w:cs="Times New Roman"/>
          <w:b/>
          <w:sz w:val="24"/>
          <w:szCs w:val="21"/>
        </w:rPr>
        <w:t>Supplementary</w:t>
      </w:r>
      <w:proofErr w:type="spellEnd"/>
      <w:r w:rsidRPr="00446C49">
        <w:rPr>
          <w:rFonts w:ascii="Times New Roman" w:hAnsi="Times New Roman" w:cs="Times New Roman"/>
          <w:b/>
          <w:sz w:val="24"/>
          <w:szCs w:val="21"/>
        </w:rPr>
        <w:t xml:space="preserve"> Table 1. </w:t>
      </w:r>
      <w:proofErr w:type="spellStart"/>
      <w:r w:rsidRPr="00446C49">
        <w:rPr>
          <w:rFonts w:ascii="Times New Roman" w:hAnsi="Times New Roman" w:cs="Times New Roman"/>
          <w:b/>
          <w:sz w:val="24"/>
          <w:szCs w:val="21"/>
        </w:rPr>
        <w:t>Antibodies</w:t>
      </w:r>
      <w:proofErr w:type="spellEnd"/>
      <w:r w:rsidRPr="00446C49">
        <w:rPr>
          <w:rFonts w:ascii="Times New Roman" w:hAnsi="Times New Roman" w:cs="Times New Roman"/>
          <w:b/>
          <w:sz w:val="24"/>
          <w:szCs w:val="21"/>
        </w:rPr>
        <w:t>.</w:t>
      </w:r>
    </w:p>
    <w:tbl>
      <w:tblPr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125"/>
        <w:gridCol w:w="3105"/>
        <w:gridCol w:w="2400"/>
      </w:tblGrid>
      <w:tr w:rsidR="00E640A5" w:rsidRPr="00446C49" w14:paraId="0BCCA122" w14:textId="77777777" w:rsidTr="00D61D3D">
        <w:trPr>
          <w:trHeight w:hRule="exact" w:val="454"/>
        </w:trPr>
        <w:tc>
          <w:tcPr>
            <w:tcW w:w="4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E499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b/>
                <w:sz w:val="24"/>
                <w:szCs w:val="21"/>
              </w:rPr>
              <w:t>Name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6865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b/>
                <w:sz w:val="24"/>
                <w:szCs w:val="21"/>
              </w:rPr>
              <w:t>Source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8C7FA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proofErr w:type="spellStart"/>
            <w:r w:rsidRPr="00446C49">
              <w:rPr>
                <w:rFonts w:ascii="Times New Roman" w:hAnsi="Times New Roman" w:cs="Times New Roman"/>
                <w:b/>
                <w:sz w:val="24"/>
                <w:szCs w:val="21"/>
              </w:rPr>
              <w:t>Application</w:t>
            </w:r>
            <w:proofErr w:type="spellEnd"/>
          </w:p>
        </w:tc>
      </w:tr>
      <w:tr w:rsidR="00E640A5" w:rsidRPr="00446C49" w14:paraId="1A7DCC9C" w14:textId="77777777" w:rsidTr="00D61D3D">
        <w:trPr>
          <w:trHeight w:hRule="exact" w:val="397"/>
        </w:trPr>
        <w:tc>
          <w:tcPr>
            <w:tcW w:w="41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4AA0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nti-DNAJC21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BB96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viva, #ARP6280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2CB5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044DC8F4" w14:textId="77777777" w:rsidTr="008032BE">
        <w:trPr>
          <w:trHeight w:hRule="exact" w:val="397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40A1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nti-EFL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5707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bgent</w:t>
            </w:r>
            <w:proofErr w:type="spellEnd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, #AP10373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A68A8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19D3759C" w14:textId="77777777" w:rsidTr="008032BE">
        <w:trPr>
          <w:trHeight w:hRule="exact" w:val="397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FCE7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nti-eIF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EF9A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GenTex</w:t>
            </w:r>
            <w:proofErr w:type="spellEnd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, #GTX1179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BDF0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31621CA5" w14:textId="77777777" w:rsidTr="008032BE">
        <w:trPr>
          <w:trHeight w:hRule="exact" w:val="397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97D8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nti-GAPDH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1FD3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Sigma, #G95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99C6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378AA301" w14:textId="77777777" w:rsidTr="008032BE">
        <w:trPr>
          <w:trHeight w:hRule="exact" w:val="397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1BD03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anti-NMD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CD21D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446C49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Proteintech</w:t>
            </w:r>
            <w:proofErr w:type="spellEnd"/>
            <w:r w:rsidRPr="00446C49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, #16060-1-A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7AF3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59FFEAAF" w14:textId="77777777" w:rsidTr="008032BE">
        <w:trPr>
          <w:trHeight w:val="68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C3853" w14:textId="77777777" w:rsidR="00E640A5" w:rsidRPr="00446C49" w:rsidRDefault="00E640A5" w:rsidP="00E640A5">
            <w:pPr>
              <w:spacing w:after="0" w:line="276" w:lineRule="auto"/>
              <w:ind w:right="135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anti-SBD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9B59F" w14:textId="77777777" w:rsidR="00E640A5" w:rsidRPr="00446C49" w:rsidRDefault="00E640A5" w:rsidP="00E640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  <w:lang w:val="en-US"/>
              </w:rPr>
            </w:pPr>
            <w:r w:rsidRPr="00446C49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  <w:lang w:val="en-US"/>
              </w:rPr>
              <w:t>Finch et al 2011</w:t>
            </w:r>
          </w:p>
          <w:p w14:paraId="0B297D11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  <w:lang w:val="en-US"/>
              </w:rPr>
            </w:pPr>
            <w:r w:rsidRPr="00446C49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  <w:lang w:val="en-US"/>
              </w:rPr>
              <w:t>Santa-Cruz SC-2713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A2A8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6562D32B" w14:textId="77777777" w:rsidTr="008032BE">
        <w:trPr>
          <w:trHeight w:hRule="exact" w:val="397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2BBE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 xml:space="preserve">anti-mouse </w:t>
            </w: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gG</w:t>
            </w:r>
            <w:proofErr w:type="spellEnd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 xml:space="preserve"> HRP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9EEA3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Sigma, #A52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E284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1DB117C3" w14:textId="77777777" w:rsidTr="00D61D3D">
        <w:trPr>
          <w:trHeight w:hRule="exact" w:val="397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0425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nti-</w:t>
            </w: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rabbit</w:t>
            </w:r>
            <w:proofErr w:type="spellEnd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gG</w:t>
            </w:r>
            <w:proofErr w:type="spellEnd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 xml:space="preserve"> HRP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CC04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Cell</w:t>
            </w:r>
            <w:proofErr w:type="spellEnd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Signaling</w:t>
            </w:r>
            <w:proofErr w:type="spellEnd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, #70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A7B8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  <w:tr w:rsidR="00E640A5" w:rsidRPr="00446C49" w14:paraId="5A70E4F0" w14:textId="77777777" w:rsidTr="00D61D3D">
        <w:trPr>
          <w:trHeight w:val="397"/>
        </w:trPr>
        <w:tc>
          <w:tcPr>
            <w:tcW w:w="41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461E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anti-</w:t>
            </w:r>
            <w:proofErr w:type="spellStart"/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Vinculi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C22A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Santa-Cruz SC-27135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BA3A" w14:textId="77777777" w:rsidR="00E640A5" w:rsidRPr="00446C49" w:rsidRDefault="00E640A5" w:rsidP="00E640A5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1"/>
              </w:rPr>
            </w:pPr>
            <w:r w:rsidRPr="00446C49">
              <w:rPr>
                <w:rFonts w:ascii="Times New Roman" w:hAnsi="Times New Roman" w:cs="Times New Roman"/>
                <w:sz w:val="24"/>
                <w:szCs w:val="21"/>
              </w:rPr>
              <w:t>IB</w:t>
            </w:r>
          </w:p>
        </w:tc>
      </w:tr>
    </w:tbl>
    <w:p w14:paraId="380BA8ED" w14:textId="77777777" w:rsidR="00E640A5" w:rsidRDefault="00E640A5" w:rsidP="00E640A5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325C5F7E" w14:textId="77777777" w:rsidR="008032BE" w:rsidRDefault="008032BE" w:rsidP="00E640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CC844FC" w14:textId="77777777" w:rsidR="008032BE" w:rsidRDefault="008032BE" w:rsidP="00E640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A0B33B7" w14:textId="77777777" w:rsidR="008032BE" w:rsidRDefault="008032BE" w:rsidP="00E640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CBC7DA" w14:textId="77777777" w:rsidR="00E640A5" w:rsidRPr="00E640A5" w:rsidRDefault="00E640A5" w:rsidP="00E640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640A5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="00220D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20D96">
        <w:rPr>
          <w:rFonts w:ascii="Times New Roman" w:hAnsi="Times New Roman" w:cs="Times New Roman"/>
          <w:b/>
          <w:sz w:val="24"/>
          <w:szCs w:val="24"/>
        </w:rPr>
        <w:t>methods</w:t>
      </w:r>
      <w:proofErr w:type="spellEnd"/>
      <w:r w:rsidRPr="00E640A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46C49">
        <w:rPr>
          <w:rFonts w:ascii="Times New Roman" w:hAnsi="Times New Roman" w:cs="Times New Roman"/>
          <w:b/>
          <w:sz w:val="24"/>
          <w:szCs w:val="24"/>
        </w:rPr>
        <w:t>r</w:t>
      </w:r>
      <w:r w:rsidRPr="00E640A5">
        <w:rPr>
          <w:rFonts w:ascii="Times New Roman" w:hAnsi="Times New Roman" w:cs="Times New Roman"/>
          <w:b/>
          <w:sz w:val="24"/>
          <w:szCs w:val="24"/>
        </w:rPr>
        <w:t>eferences</w:t>
      </w:r>
      <w:proofErr w:type="spellEnd"/>
    </w:p>
    <w:p w14:paraId="66BEBDE6" w14:textId="77777777" w:rsidR="00E640A5" w:rsidRPr="00E640A5" w:rsidRDefault="00E640A5" w:rsidP="00E64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881A3D" w14:textId="391F62BC" w:rsidR="00E640A5" w:rsidRPr="00E640A5" w:rsidRDefault="00E640A5" w:rsidP="00E640A5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Times New Roman" w:hAnsi="Times New Roman" w:cs="Times New Roman"/>
        </w:rPr>
      </w:pPr>
      <w:r w:rsidRPr="00E640A5">
        <w:rPr>
          <w:rFonts w:ascii="Times New Roman" w:hAnsi="Times New Roman" w:cs="Times New Roman"/>
        </w:rPr>
        <w:t xml:space="preserve">Finch, A.J. et al. Uncoupling of GTP hydrolysis from eIF6 release on the ribosome causes </w:t>
      </w:r>
      <w:proofErr w:type="spellStart"/>
      <w:r w:rsidRPr="00E640A5">
        <w:rPr>
          <w:rFonts w:ascii="Times New Roman" w:hAnsi="Times New Roman" w:cs="Times New Roman"/>
        </w:rPr>
        <w:t>Shwachman</w:t>
      </w:r>
      <w:proofErr w:type="spellEnd"/>
      <w:r w:rsidRPr="00E640A5">
        <w:rPr>
          <w:rFonts w:ascii="Times New Roman" w:hAnsi="Times New Roman" w:cs="Times New Roman"/>
        </w:rPr>
        <w:t xml:space="preserve">-Diamond syndrome. Genes Dev </w:t>
      </w:r>
      <w:r w:rsidR="008A113B">
        <w:rPr>
          <w:rFonts w:ascii="Times New Roman" w:hAnsi="Times New Roman" w:cs="Times New Roman"/>
        </w:rPr>
        <w:t xml:space="preserve">2011; </w:t>
      </w:r>
      <w:r w:rsidRPr="00E640A5">
        <w:rPr>
          <w:rFonts w:ascii="Times New Roman" w:hAnsi="Times New Roman" w:cs="Times New Roman"/>
        </w:rPr>
        <w:t>25</w:t>
      </w:r>
      <w:r w:rsidR="008A113B">
        <w:rPr>
          <w:rFonts w:ascii="Times New Roman" w:hAnsi="Times New Roman" w:cs="Times New Roman"/>
        </w:rPr>
        <w:t>:</w:t>
      </w:r>
      <w:r w:rsidRPr="00E640A5">
        <w:rPr>
          <w:rFonts w:ascii="Times New Roman" w:hAnsi="Times New Roman" w:cs="Times New Roman"/>
        </w:rPr>
        <w:t xml:space="preserve"> 917-29.</w:t>
      </w:r>
      <w:r w:rsidR="008A113B">
        <w:rPr>
          <w:rFonts w:ascii="Times New Roman" w:hAnsi="Times New Roman" w:cs="Times New Roman"/>
        </w:rPr>
        <w:t xml:space="preserve"> doi</w:t>
      </w:r>
      <w:r w:rsidR="008A113B" w:rsidRPr="008A113B">
        <w:rPr>
          <w:rFonts w:ascii="Times New Roman" w:hAnsi="Times New Roman" w:cs="Times New Roman"/>
        </w:rPr>
        <w:t>:10.1101/gad.623011</w:t>
      </w:r>
    </w:p>
    <w:p w14:paraId="06636F67" w14:textId="0595DAB8" w:rsidR="00E640A5" w:rsidRPr="00E640A5" w:rsidRDefault="00E640A5" w:rsidP="00E640A5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Times New Roman" w:hAnsi="Times New Roman" w:cs="Times New Roman"/>
        </w:rPr>
      </w:pPr>
      <w:r w:rsidRPr="00E640A5">
        <w:rPr>
          <w:rFonts w:ascii="Times New Roman" w:hAnsi="Times New Roman" w:cs="Times New Roman"/>
          <w:lang w:val="fr-FR"/>
        </w:rPr>
        <w:t xml:space="preserve">Wong, C.C. et al. </w:t>
      </w:r>
      <w:r w:rsidRPr="00E640A5">
        <w:rPr>
          <w:rFonts w:ascii="Times New Roman" w:hAnsi="Times New Roman" w:cs="Times New Roman"/>
        </w:rPr>
        <w:t xml:space="preserve">Defective ribosome assembly in </w:t>
      </w:r>
      <w:proofErr w:type="spellStart"/>
      <w:r w:rsidRPr="00E640A5">
        <w:rPr>
          <w:rFonts w:ascii="Times New Roman" w:hAnsi="Times New Roman" w:cs="Times New Roman"/>
        </w:rPr>
        <w:t>Shwachman</w:t>
      </w:r>
      <w:proofErr w:type="spellEnd"/>
      <w:r w:rsidRPr="00E640A5">
        <w:rPr>
          <w:rFonts w:ascii="Times New Roman" w:hAnsi="Times New Roman" w:cs="Times New Roman"/>
        </w:rPr>
        <w:t xml:space="preserve">-Diamond syndrome. Blood </w:t>
      </w:r>
      <w:r w:rsidR="008A113B">
        <w:rPr>
          <w:rFonts w:ascii="Times New Roman" w:hAnsi="Times New Roman" w:cs="Times New Roman"/>
        </w:rPr>
        <w:t xml:space="preserve">2011; </w:t>
      </w:r>
      <w:r w:rsidRPr="00E640A5">
        <w:rPr>
          <w:rFonts w:ascii="Times New Roman" w:hAnsi="Times New Roman" w:cs="Times New Roman"/>
        </w:rPr>
        <w:t>118</w:t>
      </w:r>
      <w:r w:rsidR="008A113B">
        <w:rPr>
          <w:rFonts w:ascii="Times New Roman" w:hAnsi="Times New Roman" w:cs="Times New Roman"/>
        </w:rPr>
        <w:t>:</w:t>
      </w:r>
      <w:r w:rsidRPr="00E640A5">
        <w:rPr>
          <w:rFonts w:ascii="Times New Roman" w:hAnsi="Times New Roman" w:cs="Times New Roman"/>
        </w:rPr>
        <w:t xml:space="preserve"> 4305-12.</w:t>
      </w:r>
      <w:r w:rsidR="008A113B">
        <w:rPr>
          <w:rFonts w:ascii="Times New Roman" w:hAnsi="Times New Roman" w:cs="Times New Roman"/>
        </w:rPr>
        <w:t xml:space="preserve"> doi:</w:t>
      </w:r>
      <w:r w:rsidR="008A113B" w:rsidRPr="008A113B">
        <w:rPr>
          <w:rFonts w:ascii="Times New Roman" w:hAnsi="Times New Roman" w:cs="Times New Roman"/>
        </w:rPr>
        <w:t>10.1182/blood-2011-06-353938</w:t>
      </w:r>
    </w:p>
    <w:p w14:paraId="2FB582B5" w14:textId="7F202129" w:rsidR="00E640A5" w:rsidRPr="00E640A5" w:rsidRDefault="00E640A5" w:rsidP="00E640A5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Times New Roman" w:hAnsi="Times New Roman" w:cs="Times New Roman"/>
        </w:rPr>
      </w:pPr>
      <w:r w:rsidRPr="00E640A5">
        <w:rPr>
          <w:rFonts w:ascii="Times New Roman" w:hAnsi="Times New Roman" w:cs="Times New Roman"/>
        </w:rPr>
        <w:t xml:space="preserve">Tan, S. et al. EFL1 mutations impair eIF6 release to cause </w:t>
      </w:r>
      <w:proofErr w:type="spellStart"/>
      <w:r w:rsidRPr="00E640A5">
        <w:rPr>
          <w:rFonts w:ascii="Times New Roman" w:hAnsi="Times New Roman" w:cs="Times New Roman"/>
        </w:rPr>
        <w:t>Shwachman</w:t>
      </w:r>
      <w:proofErr w:type="spellEnd"/>
      <w:r w:rsidRPr="00E640A5">
        <w:rPr>
          <w:rFonts w:ascii="Times New Roman" w:hAnsi="Times New Roman" w:cs="Times New Roman"/>
        </w:rPr>
        <w:t>-Diamond syndrome. Blood 2019;</w:t>
      </w:r>
      <w:r w:rsidR="008A113B">
        <w:rPr>
          <w:rFonts w:ascii="Times New Roman" w:hAnsi="Times New Roman" w:cs="Times New Roman"/>
        </w:rPr>
        <w:t xml:space="preserve"> </w:t>
      </w:r>
      <w:r w:rsidRPr="00E640A5">
        <w:rPr>
          <w:rFonts w:ascii="Times New Roman" w:hAnsi="Times New Roman" w:cs="Times New Roman"/>
        </w:rPr>
        <w:t>134:</w:t>
      </w:r>
      <w:r w:rsidR="008A113B">
        <w:rPr>
          <w:rFonts w:ascii="Times New Roman" w:hAnsi="Times New Roman" w:cs="Times New Roman"/>
        </w:rPr>
        <w:t xml:space="preserve"> </w:t>
      </w:r>
      <w:r w:rsidRPr="00E640A5">
        <w:rPr>
          <w:rFonts w:ascii="Times New Roman" w:hAnsi="Times New Roman" w:cs="Times New Roman"/>
        </w:rPr>
        <w:t>277-290. doi:10.1182/blood.2018893404</w:t>
      </w:r>
      <w:r w:rsidR="00446C49">
        <w:rPr>
          <w:rFonts w:ascii="Times New Roman" w:hAnsi="Times New Roman" w:cs="Times New Roman"/>
        </w:rPr>
        <w:t>.</w:t>
      </w:r>
    </w:p>
    <w:p w14:paraId="61642DBF" w14:textId="4C4F8DF1" w:rsidR="00E640A5" w:rsidRPr="00E640A5" w:rsidRDefault="00E640A5" w:rsidP="00E640A5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Times New Roman" w:hAnsi="Times New Roman" w:cs="Times New Roman"/>
        </w:rPr>
      </w:pPr>
      <w:r w:rsidRPr="00E640A5">
        <w:rPr>
          <w:rFonts w:ascii="Times New Roman" w:hAnsi="Times New Roman" w:cs="Times New Roman"/>
        </w:rPr>
        <w:t xml:space="preserve">Tan, S. et al Somatic genetic rescue of a germline ribosome assembly defect. Nat </w:t>
      </w:r>
      <w:proofErr w:type="spellStart"/>
      <w:r w:rsidRPr="00E640A5">
        <w:rPr>
          <w:rFonts w:ascii="Times New Roman" w:hAnsi="Times New Roman" w:cs="Times New Roman"/>
        </w:rPr>
        <w:t>Commun</w:t>
      </w:r>
      <w:proofErr w:type="spellEnd"/>
      <w:r w:rsidRPr="00E640A5">
        <w:rPr>
          <w:rFonts w:ascii="Times New Roman" w:hAnsi="Times New Roman" w:cs="Times New Roman"/>
        </w:rPr>
        <w:t>. 2021;</w:t>
      </w:r>
      <w:r w:rsidR="008A113B">
        <w:rPr>
          <w:rFonts w:ascii="Times New Roman" w:hAnsi="Times New Roman" w:cs="Times New Roman"/>
        </w:rPr>
        <w:t xml:space="preserve"> </w:t>
      </w:r>
      <w:r w:rsidRPr="00E640A5">
        <w:rPr>
          <w:rFonts w:ascii="Times New Roman" w:hAnsi="Times New Roman" w:cs="Times New Roman"/>
        </w:rPr>
        <w:t>12:</w:t>
      </w:r>
      <w:r w:rsidR="008A113B">
        <w:rPr>
          <w:rFonts w:ascii="Times New Roman" w:hAnsi="Times New Roman" w:cs="Times New Roman"/>
        </w:rPr>
        <w:t xml:space="preserve"> </w:t>
      </w:r>
      <w:r w:rsidRPr="00E640A5">
        <w:rPr>
          <w:rFonts w:ascii="Times New Roman" w:hAnsi="Times New Roman" w:cs="Times New Roman"/>
        </w:rPr>
        <w:t xml:space="preserve">5044. doi:10.1038/s41467-021-24999-5. </w:t>
      </w:r>
    </w:p>
    <w:p w14:paraId="5B3BE9FA" w14:textId="67866037" w:rsidR="00E640A5" w:rsidRPr="00E640A5" w:rsidRDefault="00E640A5" w:rsidP="00E640A5">
      <w:pPr>
        <w:pStyle w:val="Listenabsatz"/>
        <w:numPr>
          <w:ilvl w:val="0"/>
          <w:numId w:val="1"/>
        </w:numPr>
        <w:spacing w:line="360" w:lineRule="auto"/>
        <w:ind w:left="284" w:hanging="284"/>
        <w:rPr>
          <w:rFonts w:ascii="Times New Roman" w:hAnsi="Times New Roman" w:cs="Times New Roman"/>
        </w:rPr>
      </w:pPr>
      <w:r w:rsidRPr="00E640A5">
        <w:rPr>
          <w:rFonts w:ascii="Times New Roman" w:hAnsi="Times New Roman" w:cs="Times New Roman"/>
        </w:rPr>
        <w:t xml:space="preserve">Jaako, P. eIF6 rebinding dynamically </w:t>
      </w:r>
      <w:proofErr w:type="gramStart"/>
      <w:r w:rsidRPr="00E640A5">
        <w:rPr>
          <w:rFonts w:ascii="Times New Roman" w:hAnsi="Times New Roman" w:cs="Times New Roman"/>
        </w:rPr>
        <w:t>couples</w:t>
      </w:r>
      <w:proofErr w:type="gramEnd"/>
      <w:r w:rsidRPr="00E640A5">
        <w:rPr>
          <w:rFonts w:ascii="Times New Roman" w:hAnsi="Times New Roman" w:cs="Times New Roman"/>
        </w:rPr>
        <w:t xml:space="preserve"> ribosome maturation and translation. Nat </w:t>
      </w:r>
      <w:proofErr w:type="spellStart"/>
      <w:r w:rsidRPr="00E640A5">
        <w:rPr>
          <w:rFonts w:ascii="Times New Roman" w:hAnsi="Times New Roman" w:cs="Times New Roman"/>
        </w:rPr>
        <w:t>Commun</w:t>
      </w:r>
      <w:proofErr w:type="spellEnd"/>
      <w:r w:rsidRPr="00E640A5">
        <w:rPr>
          <w:rFonts w:ascii="Times New Roman" w:hAnsi="Times New Roman" w:cs="Times New Roman"/>
        </w:rPr>
        <w:t>. 2022;</w:t>
      </w:r>
      <w:r w:rsidR="008A113B">
        <w:rPr>
          <w:rFonts w:ascii="Times New Roman" w:hAnsi="Times New Roman" w:cs="Times New Roman"/>
        </w:rPr>
        <w:t xml:space="preserve"> </w:t>
      </w:r>
      <w:r w:rsidRPr="00E640A5">
        <w:rPr>
          <w:rFonts w:ascii="Times New Roman" w:hAnsi="Times New Roman" w:cs="Times New Roman"/>
        </w:rPr>
        <w:t>13:</w:t>
      </w:r>
      <w:r w:rsidR="008A113B">
        <w:rPr>
          <w:rFonts w:ascii="Times New Roman" w:hAnsi="Times New Roman" w:cs="Times New Roman"/>
        </w:rPr>
        <w:t xml:space="preserve"> </w:t>
      </w:r>
      <w:r w:rsidRPr="00E640A5">
        <w:rPr>
          <w:rFonts w:ascii="Times New Roman" w:hAnsi="Times New Roman" w:cs="Times New Roman"/>
        </w:rPr>
        <w:t xml:space="preserve">1562. </w:t>
      </w:r>
      <w:proofErr w:type="spellStart"/>
      <w:r w:rsidRPr="00E640A5">
        <w:rPr>
          <w:rFonts w:ascii="Times New Roman" w:hAnsi="Times New Roman" w:cs="Times New Roman"/>
        </w:rPr>
        <w:t>doi</w:t>
      </w:r>
      <w:proofErr w:type="spellEnd"/>
      <w:r w:rsidRPr="00E640A5">
        <w:rPr>
          <w:rFonts w:ascii="Times New Roman" w:hAnsi="Times New Roman" w:cs="Times New Roman"/>
        </w:rPr>
        <w:t xml:space="preserve">: 10.1038/s41467-022-29214-7. </w:t>
      </w:r>
    </w:p>
    <w:p w14:paraId="248C03BF" w14:textId="77777777" w:rsidR="00467CEE" w:rsidRPr="00446C49" w:rsidRDefault="00467CEE">
      <w:pPr>
        <w:rPr>
          <w:lang w:val="en-US"/>
        </w:rPr>
      </w:pPr>
    </w:p>
    <w:sectPr w:rsidR="00467CEE" w:rsidRPr="00446C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807750"/>
    <w:multiLevelType w:val="hybridMultilevel"/>
    <w:tmpl w:val="18C8F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9169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0A5"/>
    <w:rsid w:val="00047824"/>
    <w:rsid w:val="00220D96"/>
    <w:rsid w:val="00446C49"/>
    <w:rsid w:val="00467CEE"/>
    <w:rsid w:val="00793C71"/>
    <w:rsid w:val="008032BE"/>
    <w:rsid w:val="008A113B"/>
    <w:rsid w:val="008F59B4"/>
    <w:rsid w:val="00C34744"/>
    <w:rsid w:val="00D61D3D"/>
    <w:rsid w:val="00E6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AF606"/>
  <w15:chartTrackingRefBased/>
  <w15:docId w15:val="{06AE3782-2D23-427E-BF80-3662C4C76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40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640A5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.cario</dc:creator>
  <cp:keywords/>
  <dc:description/>
  <cp:lastModifiedBy>Cario Holger</cp:lastModifiedBy>
  <cp:revision>4</cp:revision>
  <dcterms:created xsi:type="dcterms:W3CDTF">2024-06-18T08:28:00Z</dcterms:created>
  <dcterms:modified xsi:type="dcterms:W3CDTF">2024-06-19T07:49:00Z</dcterms:modified>
</cp:coreProperties>
</file>